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eastAsia="TimesNewRomanPSMT;Times New Roman" w:cs="Times New Roman" w:ascii="Times New Roman" w:hAnsi="Times New Roman"/>
          <w:color w:val="000000"/>
          <w:kern w:val="0"/>
          <w:sz w:val="28"/>
          <w:szCs w:val="28"/>
          <w:lang w:val="en-US" w:eastAsia="zh-CN" w:bidi="ar"/>
        </w:rPr>
        <w:t xml:space="preserve">Supplementary 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8"/>
          <w:szCs w:val="28"/>
          <w:lang w:val="en-US" w:eastAsia="zh-CN" w:bidi="ar"/>
        </w:rPr>
        <w:t>materials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8"/>
          <w:szCs w:val="28"/>
          <w:lang w:val="en-US" w:eastAsia="zh-CN" w:bidi="ar"/>
        </w:rPr>
        <w:t xml:space="preserve"> fo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The prevalence of CRF55_01B among HIV-1 strain and its connection with traffic development in Chin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Mengze Gan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Shan Zhe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Jingjing Hao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Yuhua Ruan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Lingjie Liao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Yiming Shao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Yi Fe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Hui Xin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*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cs="Times New Roman"/>
          <w:i/>
          <w:i/>
          <w:i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State Key Laboratory of Infectious Disease Prevention and Control, National Center for AIDS/STD Control and Prevention (NCAIDS), Chinese Center for Disease Control and Prevention (China CDC), Collaborative Innovation Center for Diagnosis and Treatment of Infectious Diseases, Beijing 102206, Chin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i/>
          <w:i/>
          <w:i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*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>orresponding author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i Feng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fengyi@chinaaids.cn</w:t>
        </w:r>
      </w:hyperlink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>Hui Xing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eastAsia="en-US"/>
          </w:rPr>
          <w:t>xingh@chinaaids.cn</w:t>
        </w:r>
      </w:hyperlink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</w:rPr>
        <w:t>Division of Virology and Immunology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</w:rPr>
        <w:t>National Center for AIDS/STD Control and Prevention (NCAIDS)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</w:rPr>
        <w:t>Chinese Center for Disease Control and Prevention (China-CDC)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</w:rPr>
        <w:t>Room 509, No.155 Changbai Road, Changping District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4"/>
          <w:szCs w:val="24"/>
        </w:rPr>
        <w:t>Beijing 102206, People's Republic of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Distribution of sequences by regions and provinces</w:t>
      </w:r>
    </w:p>
    <w:tbl>
      <w:tblPr>
        <w:tblW w:w="4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700"/>
        <w:gridCol w:w="1437"/>
      </w:tblGrid>
      <w:tr>
        <w:trPr/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ata set 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ata set 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verall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37 (100.0)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47.9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rth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J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5 (6.1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6.6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J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 (0.2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0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 (1.7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2.2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X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4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5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M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4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8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rtheast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3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7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J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2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5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LJ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2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2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ast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H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2.6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0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J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9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3.2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J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9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7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H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5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2.2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J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5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8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JX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3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2.5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2.2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4.4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enter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1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5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8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2.9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8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5.5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9.9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outh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5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36.7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24.3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Z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22.9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7.9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X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5.7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7.4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4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7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outhwest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Q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8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2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6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2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Z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0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9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9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5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XZ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2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3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rthwest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3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1.5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2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5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QH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1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2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X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2)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5)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XJ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2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0.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2.</w:t>
      </w:r>
      <w:r>
        <w:rPr>
          <w:rFonts w:cs="Times New Roman" w:ascii="Times New Roman" w:hAnsi="Times New Roman"/>
          <w:sz w:val="24"/>
          <w:szCs w:val="24"/>
        </w:rPr>
        <w:t xml:space="preserve"> Demographic characteristics of the study population according to whether they belong to a molecular cluster</w:t>
      </w:r>
    </w:p>
    <w:tbl>
      <w:tblPr>
        <w:tblW w:w="77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429"/>
        <w:gridCol w:w="2075"/>
        <w:gridCol w:w="1554"/>
        <w:gridCol w:w="931"/>
      </w:tblGrid>
      <w:tr>
        <w:trPr/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00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Style15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Style15"/>
                <w:rFonts w:eastAsia="宋体" w:cs="Times New Roman" w:ascii="Times New Roman" w:hAnsi="Times New Roman"/>
                <w:sz w:val="20"/>
                <w:szCs w:val="20"/>
              </w:rPr>
              <w:t>Overall (%)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Style15"/>
                <w:rFonts w:eastAsia="宋体" w:cs="Times New Roman" w:ascii="Times New Roman" w:hAnsi="Times New Roman"/>
                <w:sz w:val="20"/>
                <w:szCs w:val="20"/>
              </w:rPr>
              <w:t>Non-clustered (%)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Clustered (%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-value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Style w:val="Style15"/>
                <w:rFonts w:eastAsia="宋体" w:cs="Times New Roman"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23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00.0)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8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39.5)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74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60.5)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right"/>
              <w:rPr>
                <w:rStyle w:val="Style15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97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.0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6.6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0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53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3.2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4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9 (2.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4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.8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9.1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4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.6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jc w:val="center"/>
              <w:rPr>
                <w:rStyle w:val="Style15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&lt;0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Style w:val="Style15"/>
                <w:rFonts w:cs="Times New Roman" w:ascii="Times New Roman" w:hAnsi="Times New Roman"/>
                <w:sz w:val="20"/>
                <w:szCs w:val="20"/>
                <w:lang w:val="en-US" w:eastAsia="zh-CN"/>
              </w:rPr>
              <w:t>16~</w:t>
            </w: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31 (18.7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0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20.9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29 (17.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30~3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98 (7.9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6 (11.5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2 (5.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40~4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6 (7.0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0 (10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6 (4.8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eastAsia="Times New Roman" w:cs="Times New Roman" w:ascii="Times New Roman" w:hAnsi="Times New Roman"/>
                <w:sz w:val="20"/>
                <w:szCs w:val="20"/>
              </w:rPr>
              <w:t xml:space="preserve">    ≥</w:t>
            </w: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5 (4.4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3 (6.7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2 (2.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767 (62.0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48 (50.7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19 (69.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Risk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yle15"/>
                <w:rFonts w:ascii="Times New Roman" w:hAnsi="Times New Roman" w:eastAsia="宋体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.003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MSM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20 (42.0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92 (39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28 (43.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  <w:lang w:val="en-US" w:eastAsia="zh-CN"/>
              </w:rPr>
              <w:t>HET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(17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(22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.0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IDU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0 (0.8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 (0.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 (0.8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9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9.9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(37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9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(41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jc w:val="left"/>
              <w:rPr>
                <w:rStyle w:val="Style15"/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Sampling year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yle15"/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/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-201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27 (34.5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2 (16.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45 (46.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-201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93 (39.9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06 (42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87 (38.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-20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17 (25.6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01 (41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16 (15.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&lt;0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1</w:t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Center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0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8.3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9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7.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3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0.9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3.9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9.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0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8.8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8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9.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8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Northwest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2.0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3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.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South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65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58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2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70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3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5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2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rovinc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&lt;0.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01</w:t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AH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.5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7 (1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2 (1.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BJ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6.1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5 (5.1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0 (6.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CQ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8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 (1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 (0.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FJ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5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 (0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 (0.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GD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3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6.7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ind w:firstLine="6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6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3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4.4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86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38.2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GS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2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 (0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 (0.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GX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7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5.7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3 (6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8 (5.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GZ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.0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9 (1.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 (0.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HA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.1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7 (1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 (0.8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HB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.8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3 (2.7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9 (1.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H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.7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 (1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3 (1.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4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 (0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 (0.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HLJ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2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 (0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 (0.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HN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6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5.5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6 (5.3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2 (5.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JL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2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 (0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JS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.9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9 (1.8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5 (2.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JX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.3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2 (2.5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 (0.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LN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3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 (0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 (0.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NM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4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 (0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 (0.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NX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2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 (0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 (0.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QH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1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 (0.2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SC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6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 (0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4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2.2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3 (2.7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4 (1.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SH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2.6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7 (3.5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5 (2.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SN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.3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 (1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 (1.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SX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4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 (0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 (0.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SZ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2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.9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1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6.6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202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.0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TJ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2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 (0.6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XJ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2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 (0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XZ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2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 (0.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/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YN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9)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7 (1.4)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 (0.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left"/>
              <w:rPr>
                <w:rStyle w:val="Style15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yle15"/>
                <w:rFonts w:cs="Times New Roman" w:ascii="Times New Roman" w:hAnsi="Times New Roman"/>
                <w:sz w:val="20"/>
                <w:szCs w:val="20"/>
              </w:rPr>
              <w:t>ZJ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0.9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7 (1.4)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4 (0.5)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firstLine="241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: If the theoretical numbe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f cells wa</w:t>
      </w:r>
      <w:r>
        <w:rPr>
          <w:rFonts w:cs="Times New Roman" w:ascii="Times New Roman" w:hAnsi="Times New Roman"/>
          <w:sz w:val="24"/>
          <w:szCs w:val="24"/>
        </w:rPr>
        <w:t xml:space="preserve">s less than 5, Fisher test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wa</w:t>
      </w:r>
      <w:r>
        <w:rPr>
          <w:rFonts w:cs="Times New Roman" w:ascii="Times New Roman" w:hAnsi="Times New Roman"/>
          <w:sz w:val="24"/>
          <w:szCs w:val="24"/>
        </w:rPr>
        <w:t>s us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3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links between regions and provinces in the molecular network</w:t>
      </w:r>
    </w:p>
    <w:tbl>
      <w:tblPr>
        <w:tblW w:w="13879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58"/>
        <w:gridCol w:w="771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44"/>
        <w:gridCol w:w="444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</w:tblGrid>
      <w:tr>
        <w:trPr>
          <w:trHeight w:val="288" w:hRule="atLeast"/>
        </w:trPr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vince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J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X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J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S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J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X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Z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X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Q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N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Z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X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J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DDC98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9E19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shd w:fill="E3CE9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shd w:fill="EDD79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7DF9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44" w:type="dxa"/>
            <w:tcBorders/>
            <w:shd w:fill="E1CD9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44" w:type="dxa"/>
            <w:tcBorders/>
            <w:shd w:fill="F4DD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X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M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9E19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44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ast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J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N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AE29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C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44" w:type="dxa"/>
            <w:tcBorders/>
            <w:shd w:fill="E1CC9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44" w:type="dxa"/>
            <w:tcBorders/>
            <w:shd w:fill="EAD49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S</w:t>
            </w:r>
          </w:p>
        </w:tc>
        <w:tc>
          <w:tcPr>
            <w:tcW w:w="437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EED89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44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44" w:type="dxa"/>
            <w:tcBorders/>
            <w:shd w:fill="F6DF9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J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44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AE29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C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44" w:type="dxa"/>
            <w:tcBorders/>
            <w:shd w:fill="F7DF9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J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X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5DD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er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44" w:type="dxa"/>
            <w:tcBorders/>
            <w:shd w:fill="FBE39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44" w:type="dxa"/>
            <w:tcBorders/>
            <w:shd w:fill="F4DD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BE39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/>
            <w:shd w:fill="F9E19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44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</w:t>
            </w:r>
          </w:p>
        </w:tc>
        <w:tc>
          <w:tcPr>
            <w:tcW w:w="437" w:type="dxa"/>
            <w:tcBorders/>
            <w:shd w:fill="F9E19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C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7B78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444" w:type="dxa"/>
            <w:tcBorders/>
            <w:shd w:fill="8F877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444" w:type="dxa"/>
            <w:tcBorders/>
            <w:shd w:fill="9E947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437" w:type="dxa"/>
            <w:tcBorders/>
            <w:shd w:fill="F7DF9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</w:t>
            </w:r>
          </w:p>
        </w:tc>
        <w:tc>
          <w:tcPr>
            <w:tcW w:w="437" w:type="dxa"/>
            <w:tcBorders/>
            <w:shd w:fill="E3CE9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37" w:type="dxa"/>
            <w:tcBorders/>
            <w:shd w:fill="E1CD9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9E19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E1CC9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37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C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BE39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7" w:type="dxa"/>
            <w:tcBorders/>
            <w:shd w:fill="F9E19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37" w:type="dxa"/>
            <w:tcBorders/>
            <w:shd w:fill="8F877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444" w:type="dxa"/>
            <w:tcBorders/>
            <w:shd w:fill="75717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0</w:t>
            </w:r>
          </w:p>
        </w:tc>
        <w:tc>
          <w:tcPr>
            <w:tcW w:w="444" w:type="dxa"/>
            <w:tcBorders/>
            <w:shd w:fill="ACA08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7</w:t>
            </w:r>
          </w:p>
        </w:tc>
        <w:tc>
          <w:tcPr>
            <w:tcW w:w="437" w:type="dxa"/>
            <w:tcBorders/>
            <w:shd w:fill="B5A78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Z</w:t>
            </w:r>
          </w:p>
        </w:tc>
        <w:tc>
          <w:tcPr>
            <w:tcW w:w="437" w:type="dxa"/>
            <w:tcBorders/>
            <w:shd w:fill="EDD79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37" w:type="dxa"/>
            <w:tcBorders/>
            <w:shd w:fill="F4DD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EAD49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37" w:type="dxa"/>
            <w:tcBorders/>
            <w:shd w:fill="F6DF9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37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F7DF9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4DD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9E947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444" w:type="dxa"/>
            <w:tcBorders/>
            <w:shd w:fill="ACA08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7</w:t>
            </w:r>
          </w:p>
        </w:tc>
        <w:tc>
          <w:tcPr>
            <w:tcW w:w="444" w:type="dxa"/>
            <w:tcBorders/>
            <w:shd w:fill="938B7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8</w:t>
            </w:r>
          </w:p>
        </w:tc>
        <w:tc>
          <w:tcPr>
            <w:tcW w:w="437" w:type="dxa"/>
            <w:tcBorders/>
            <w:shd w:fill="D0BE8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X</w:t>
            </w:r>
          </w:p>
        </w:tc>
        <w:tc>
          <w:tcPr>
            <w:tcW w:w="437" w:type="dxa"/>
            <w:tcBorders/>
            <w:shd w:fill="F7DF9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F7DF9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44" w:type="dxa"/>
            <w:tcBorders/>
            <w:shd w:fill="B5A78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444" w:type="dxa"/>
            <w:tcBorders/>
            <w:shd w:fill="D0BE8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437" w:type="dxa"/>
            <w:tcBorders/>
            <w:shd w:fill="DAC78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west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Q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/>
            <w:shd w:fill="F5DD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44" w:type="dxa"/>
            <w:tcBorders/>
            <w:shd w:fill="FAE29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9E19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44" w:type="dxa"/>
            <w:tcBorders/>
            <w:shd w:fill="EDD79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44" w:type="dxa"/>
            <w:tcBorders/>
            <w:shd w:fill="F3DC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44" w:type="dxa"/>
            <w:tcBorders/>
            <w:shd w:fill="F0D99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44" w:type="dxa"/>
            <w:tcBorders/>
            <w:shd w:fill="F5DD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N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C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44" w:type="dxa"/>
            <w:tcBorders/>
            <w:shd w:fill="EFD89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444" w:type="dxa"/>
            <w:tcBorders/>
            <w:shd w:fill="F1DB9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37" w:type="dxa"/>
            <w:tcBorders/>
            <w:shd w:fill="FD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Z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west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/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44" w:type="dxa"/>
            <w:tcBorders/>
            <w:shd w:fill="F7E09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/>
            <w:shd w:fill="FEE5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/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85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X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FDE4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Note: The darker the color in the table, the more links there ar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4. Results of BSSVS in the regions</w:t>
      </w:r>
    </w:p>
    <w:tbl>
      <w:tblPr>
        <w:tblW w:w="736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2"/>
        <w:gridCol w:w="1371"/>
        <w:gridCol w:w="1295"/>
        <w:gridCol w:w="1550"/>
        <w:gridCol w:w="2063"/>
      </w:tblGrid>
      <w:tr>
        <w:trPr>
          <w:trHeight w:val="272" w:hRule="atLeast"/>
        </w:trPr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rom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o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ean count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yes Factor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sterior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obabilit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outh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enter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5.06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000</w:t>
            </w:r>
          </w:p>
        </w:tc>
        <w:tc>
          <w:tcPr>
            <w:tcW w:w="2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outh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as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5.8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0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outh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rth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6.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0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outh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outhwes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.4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0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outh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rthwes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.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0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rth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ortheas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2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95.0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8</w:t>
            </w:r>
          </w:p>
        </w:tc>
      </w:tr>
      <w:tr>
        <w:trPr>
          <w:trHeight w:val="272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enter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outhwest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0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9.6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8</w:t>
            </w:r>
          </w:p>
        </w:tc>
      </w:tr>
      <w:tr>
        <w:trPr>
          <w:trHeight w:val="272" w:hRule="atLeast"/>
        </w:trPr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ast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outhwest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67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.02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1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*: The transmission relationships with posterior probabilit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≥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0.8 were selected.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5. Results of BSSVS in the provinces</w:t>
      </w:r>
    </w:p>
    <w:tbl>
      <w:tblPr>
        <w:tblW w:w="695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9"/>
        <w:gridCol w:w="950"/>
        <w:gridCol w:w="1295"/>
        <w:gridCol w:w="1550"/>
        <w:gridCol w:w="2063"/>
      </w:tblGrid>
      <w:tr>
        <w:trPr>
          <w:trHeight w:val="272" w:hRule="atLeast"/>
        </w:trPr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ro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o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ean count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yes Factor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sterior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obabilit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272" w:hRule="atLeast"/>
        </w:trPr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Z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D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2.21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000</w:t>
            </w:r>
          </w:p>
        </w:tc>
        <w:tc>
          <w:tcPr>
            <w:tcW w:w="2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N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36.20 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0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Z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.4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0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J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.8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00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X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.1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511.9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JX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.9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57.3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9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A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.4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77.4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9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Z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.3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1260.04 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9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E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4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19.0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6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Z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H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.6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2.4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3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H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3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9.3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2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Z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5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5.84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1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J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3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4.5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8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.9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3.4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7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X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H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5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1.7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5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B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3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2.44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4</w:t>
            </w:r>
          </w:p>
        </w:tc>
      </w:tr>
      <w:tr>
        <w:trPr>
          <w:trHeight w:val="272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D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N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55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8.24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3</w:t>
            </w:r>
          </w:p>
        </w:tc>
      </w:tr>
    </w:tbl>
    <w:p>
      <w:pPr>
        <w:pStyle w:val="Normal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*: The transmission relationships with posterior probability≥0.8 were selected.</w:t>
      </w:r>
    </w:p>
    <w:p>
      <w:pPr>
        <w:pStyle w:val="Normal"/>
        <w:rPr>
          <w:rFonts w:ascii="Times New Roman" w:hAnsi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6. Results of BSSVS in the risk</w:t>
      </w:r>
    </w:p>
    <w:tbl>
      <w:tblPr>
        <w:tblW w:w="695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9"/>
        <w:gridCol w:w="950"/>
        <w:gridCol w:w="1295"/>
        <w:gridCol w:w="1550"/>
        <w:gridCol w:w="2063"/>
      </w:tblGrid>
      <w:tr>
        <w:trPr>
          <w:trHeight w:val="272" w:hRule="atLeast"/>
        </w:trPr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rom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o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ean count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yes Factor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sterior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obabilit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272" w:hRule="atLeast"/>
        </w:trPr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36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10000</w:t>
            </w:r>
          </w:p>
        </w:tc>
        <w:tc>
          <w:tcPr>
            <w:tcW w:w="2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0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U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100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U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8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*: The transmission relationships with posterior probabilit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≥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0.8 were selected. </w:t>
      </w:r>
      <w:r>
        <w:rPr>
          <w:rFonts w:cs="Times New Roman" w:ascii="Times New Roman" w:hAnsi="Times New Roman"/>
          <w:sz w:val="24"/>
          <w:szCs w:val="24"/>
        </w:rPr>
        <w:t>Risks are classified into MSM, heterosexual (HET), and injecting drug users (IDU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7. Results of BSSVS in the Risk-Sex</w:t>
      </w:r>
    </w:p>
    <w:tbl>
      <w:tblPr>
        <w:tblW w:w="766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50"/>
        <w:gridCol w:w="1539"/>
        <w:gridCol w:w="1251"/>
        <w:gridCol w:w="1530"/>
        <w:gridCol w:w="1994"/>
      </w:tblGrid>
      <w:tr>
        <w:trPr>
          <w:trHeight w:val="272" w:hRule="atLeast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rom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o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ean count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yes Factor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sterior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obabilit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272" w:hRule="atLeast"/>
        </w:trPr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Male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119.93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10000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Female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10000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Male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Female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8.8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U-Male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85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</w:tr>
      <w:tr>
        <w:trPr>
          <w:trHeight w:val="272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U-Male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-Female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99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*: The transmission relationships with posterior probabilit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≥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0.8 were selected. Risk-Sexs are classified into HET-Female (females in </w:t>
      </w:r>
      <w:r>
        <w:rPr>
          <w:rFonts w:cs="Times New Roman" w:ascii="Times New Roman" w:hAnsi="Times New Roman"/>
          <w:sz w:val="24"/>
          <w:szCs w:val="24"/>
        </w:rPr>
        <w:t>heterosexua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), HET-Male (males in </w:t>
      </w:r>
      <w:r>
        <w:rPr>
          <w:rFonts w:cs="Times New Roman" w:ascii="Times New Roman" w:hAnsi="Times New Roman"/>
          <w:sz w:val="24"/>
          <w:szCs w:val="24"/>
        </w:rPr>
        <w:t>heterosexua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), IDU-Male (males in </w:t>
      </w:r>
      <w:r>
        <w:rPr>
          <w:rFonts w:cs="Times New Roman" w:ascii="Times New Roman" w:hAnsi="Times New Roman"/>
          <w:sz w:val="24"/>
          <w:szCs w:val="24"/>
        </w:rPr>
        <w:t>injecting drug user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, and MSM.</w:t>
      </w:r>
    </w:p>
    <w:p>
      <w:pPr>
        <w:pStyle w:val="Normal"/>
        <w:rPr>
          <w:rFonts w:ascii="Times New Roman" w:hAnsi="Times New Roman" w:cs="Times New Roman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8. Results of BSSVS in the Risk-Age</w:t>
      </w:r>
    </w:p>
    <w:tbl>
      <w:tblPr>
        <w:tblW w:w="784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93"/>
        <w:gridCol w:w="1348"/>
        <w:gridCol w:w="1295"/>
        <w:gridCol w:w="1550"/>
        <w:gridCol w:w="2063"/>
      </w:tblGrid>
      <w:tr>
        <w:trPr>
          <w:trHeight w:val="272" w:hRule="atLeast"/>
        </w:trPr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m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ean count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yes Factor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sterior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robabilit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272" w:hRule="atLeast"/>
        </w:trPr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-Age1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Age1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31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0</w:t>
            </w:r>
          </w:p>
        </w:tc>
        <w:tc>
          <w:tcPr>
            <w:tcW w:w="2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-Age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-Age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3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-Age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-Age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2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-Age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Age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-Age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-Age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6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-Age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Age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-Age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Age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89.5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  <w:tr>
        <w:trPr>
          <w:trHeight w:val="27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Age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Age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4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</w:tr>
      <w:tr>
        <w:trPr>
          <w:trHeight w:val="27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Age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Age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04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</w:tr>
      <w:tr>
        <w:trPr>
          <w:trHeight w:val="272" w:hRule="atLeast"/>
        </w:trPr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Age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-Age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</w:tr>
      <w:tr>
        <w:trPr>
          <w:trHeight w:val="272" w:hRule="atLeast"/>
        </w:trPr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-Age2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M-Age3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4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*: The transmission relationships with posterior probabilit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≥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0.8 were selected. </w:t>
      </w:r>
      <w:r>
        <w:rPr>
          <w:rFonts w:cs="Times New Roman" w:ascii="Times New Roman" w:hAnsi="Times New Roman"/>
          <w:sz w:val="24"/>
          <w:szCs w:val="24"/>
        </w:rPr>
        <w:t>Risk-Ages are classified into HET-Age1 (16-29 years old), HET-Age2 (30-39 years old), HET-Age3 (40-49 years old), HET-Age4 (≥50 years old), IDU-Age1 (16-29 years old), MSM-Age1 (16-29 years old), MSM-Age2 (30-39 years old), MSM-Age3 (40-49 years old) and MSM-Age4 (≥50 years old).</w:t>
      </w:r>
    </w:p>
    <w:p>
      <w:pPr>
        <w:pStyle w:val="Normal"/>
        <w:rPr>
          <w:rFonts w:ascii="Times New Roman" w:hAnsi="Times New Roman" w:cs="Times New Roman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9. Results of Bayesian Tip-association Significance Testing (BaTS) in provinces</w:t>
      </w:r>
    </w:p>
    <w:tbl>
      <w:tblPr>
        <w:tblW w:w="75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2663"/>
        <w:gridCol w:w="2287"/>
        <w:gridCol w:w="1101"/>
      </w:tblGrid>
      <w:tr>
        <w:trPr/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Statistic 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bserved mean (95% CI)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ull mean (95% CI)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I</w:t>
            </w:r>
          </w:p>
        </w:tc>
        <w:tc>
          <w:tcPr>
            <w:tcW w:w="2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3.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60.8-65.9)</w:t>
            </w:r>
          </w:p>
        </w:tc>
        <w:tc>
          <w:tcPr>
            <w:tcW w:w="2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1.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08.0-114.3)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S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70.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463.0-479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02.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693.2-709.9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GD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.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8.0-16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3.9-6.3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SZ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8.0-11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2.4-4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J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5.0-8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7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GX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6.0-8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1-2.2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SD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5.0-7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2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HN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4.0-6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1-2.1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YN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4.0-4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2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BJ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3.0-5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2-2.1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AH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2.0-4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2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SN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2.0-5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3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HB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2.0-5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4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SH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2.0-3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9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GZ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2.0-2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1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XJ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2.0-2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ZJ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2.0-2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XZ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2.0-2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JX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2.0-2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2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HE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2.0-2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7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CQ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8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2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FJ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2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NM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2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HA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2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2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G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HI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HLJ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JL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SC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LN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TJ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NX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5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QH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22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  <w:tr>
        <w:trPr/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C(SX)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2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1.0-1.0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sectPr>
          <w:footerReference w:type="default" r:id="rId6"/>
          <w:type w:val="nextPage"/>
          <w:pgSz w:orient="landscape"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811530</wp:posOffset>
            </wp:positionH>
            <wp:positionV relativeFrom="paragraph">
              <wp:posOffset>-594360</wp:posOffset>
            </wp:positionV>
            <wp:extent cx="6597650" cy="5269865"/>
            <wp:effectExtent l="0" t="0" r="0" b="0"/>
            <wp:wrapNone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7650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sectPr>
          <w:footerReference w:type="default" r:id="rId8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  <w:r>
        <w:br w:type="page"/>
      </w:r>
    </w:p>
    <w:p>
      <w:pPr>
        <w:sectPr>
          <w:footerReference w:type="default" r:id="rId9"/>
          <w:type w:val="nextPage"/>
          <w:pgSz w:orient="landscape"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molecular network diagram of CRF55_01B strai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The pie chart in the figure represents the largest molecula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luster in the molecular network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Clusters o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f 56.1% (55/98) were found in only a single region, 36.7% (36/98) clusters of South, 9.2% (9/98) clusters of North, 6.1% (6/98) clusters of East, 3.1% (3/98) clusters of Center and 1.0% (1/98) cluster of Southwest. Clusters of 44.9% (44/98) were found in only a single province, 17.3% (17/98) clusters of GD, 8.2% (8/98) clusters of SZ, 8.2% (8/98) clusters of BJ, 3.1% (3/98) clusters of SD, 2.0% (2/98) clusters of GX, 2.0% (2/98) clusters of HN, 1.0% (1/98) cluster of SH, 1.0% (1/98) cluster of JX, 1.0% (1/98) cluster of HB and 1.0% (1/98) cluster of XZ. 44.9% (44/98) of clusters were MSM, 15.3% (15/98) of clusters were HET, and 18.4% (18/98) of clusters included MSM and HET. It was worth noting that clusters with nodes≥10 all contained MSM and HE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22860</wp:posOffset>
            </wp:positionH>
            <wp:positionV relativeFrom="paragraph">
              <wp:posOffset>30480</wp:posOffset>
            </wp:positionV>
            <wp:extent cx="5268595" cy="5718810"/>
            <wp:effectExtent l="0" t="0" r="0" b="0"/>
            <wp:wrapNone/>
            <wp:docPr id="7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5" r="-7" b="232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718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 MCC trees of CRF55_01B strain in the risk. The dotted line in the figure shows that CRF55_01B originated from MSM and began to spread to HET around 2007.4 (95% HPD interval: 2006.5-2008.1).</w:t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b2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5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5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7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346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7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0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203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0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344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6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2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203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2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8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3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203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3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engyi@chinaaids.cn" TargetMode="External"/><Relationship Id="rId3" Type="http://schemas.openxmlformats.org/officeDocument/2006/relationships/hyperlink" Target="mailto:xingh@chinaaids.cn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image" Target="media/image1.jpeg"/><Relationship Id="rId8" Type="http://schemas.openxmlformats.org/officeDocument/2006/relationships/footer" Target="footer4.xml"/><Relationship Id="rId9" Type="http://schemas.openxmlformats.org/officeDocument/2006/relationships/footer" Target="footer5.xml"/><Relationship Id="rId10" Type="http://schemas.openxmlformats.org/officeDocument/2006/relationships/image" Target="media/image2.jpeg"/><Relationship Id="rId11" Type="http://schemas.openxmlformats.org/officeDocument/2006/relationships/footer" Target="footer6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6T06:34:00Z</dcterms:created>
  <dc:creator>212</dc:creator>
  <dc:description/>
  <dc:language>en-US</dc:language>
  <cp:lastModifiedBy>gan</cp:lastModifiedBy>
  <cp:lastPrinted>2020-10-27T10:54:00Z</cp:lastPrinted>
  <dcterms:modified xsi:type="dcterms:W3CDTF">2021-01-25T02:52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